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5FB3" w14:textId="3F12E0BA" w:rsidR="00A76E03" w:rsidRDefault="00A76E03" w:rsidP="008D205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429F1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5E1A3158" w14:textId="4D17F993" w:rsidR="000F0D81" w:rsidRDefault="000F0D81" w:rsidP="00A7767F">
      <w:pPr>
        <w:widowControl w:val="0"/>
        <w:spacing w:after="12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  <w:r w:rsidR="00A76E03">
        <w:rPr>
          <w:rFonts w:ascii="Arial" w:hAnsi="Arial" w:cs="Arial"/>
          <w:b/>
          <w:bCs/>
          <w:sz w:val="24"/>
          <w:szCs w:val="24"/>
        </w:rPr>
        <w:t xml:space="preserve"> 1</w:t>
      </w:r>
    </w:p>
    <w:p w14:paraId="47AAD91E" w14:textId="6B0E53E7" w:rsidR="000F0D81" w:rsidRPr="005610D8" w:rsidRDefault="00A76E03" w:rsidP="00A7767F">
      <w:pPr>
        <w:widowControl w:val="0"/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</w:t>
      </w:r>
      <w:r w:rsidR="000F0D81" w:rsidRPr="005610D8">
        <w:rPr>
          <w:rFonts w:ascii="Arial" w:hAnsi="Arial" w:cs="Arial"/>
          <w:b/>
          <w:bCs/>
        </w:rPr>
        <w:t>.</w:t>
      </w:r>
      <w:r w:rsidR="000F0D81" w:rsidRPr="005610D8">
        <w:rPr>
          <w:rFonts w:ascii="Arial" w:hAnsi="Arial" w:cs="Arial"/>
        </w:rPr>
        <w:t xml:space="preserve"> Recommendations for management of diarrhoea adverse events in the Myositis Interstitial Lung Disease Nintedanib Trial (MINT).</w:t>
      </w:r>
    </w:p>
    <w:p w14:paraId="526C56FF" w14:textId="14E3BF8A" w:rsidR="000F0D81" w:rsidRPr="005610D8" w:rsidRDefault="000F0D81" w:rsidP="00A7767F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2944F8">
        <w:rPr>
          <w:noProof/>
        </w:rPr>
        <w:drawing>
          <wp:inline distT="0" distB="0" distL="0" distR="0" wp14:anchorId="77C9D13F" wp14:editId="5EBEF48B">
            <wp:extent cx="8863330" cy="4060190"/>
            <wp:effectExtent l="0" t="0" r="0" b="0"/>
            <wp:docPr id="950845248" name="Picture 950845248" descr="A white and black medical inform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845248" name="Picture 950845248" descr="A white and black medical information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10D8">
        <w:rPr>
          <w:rFonts w:ascii="Arial" w:hAnsi="Arial" w:cs="Arial"/>
          <w:sz w:val="20"/>
          <w:szCs w:val="20"/>
        </w:rPr>
        <w:br w:type="page"/>
      </w:r>
    </w:p>
    <w:p w14:paraId="215243EA" w14:textId="0A8E52E4" w:rsidR="000F0D81" w:rsidRDefault="00D810C8" w:rsidP="00A7767F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gure 2.</w:t>
      </w:r>
      <w:r w:rsidR="000F0D81" w:rsidRPr="005610D8">
        <w:rPr>
          <w:rFonts w:ascii="Arial" w:hAnsi="Arial" w:cs="Arial"/>
        </w:rPr>
        <w:t xml:space="preserve"> Recommendations for management of hepatic enzyme elevations in the Myositis Interstitial Lung Disease Nintedanib Trial (MINT).</w:t>
      </w:r>
    </w:p>
    <w:p w14:paraId="7AC7B7F0" w14:textId="12888860" w:rsidR="00BB0AAD" w:rsidRPr="005610D8" w:rsidRDefault="000F0D81" w:rsidP="008D2057">
      <w:pPr>
        <w:spacing w:after="12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0FEFE47" wp14:editId="7304D403">
            <wp:extent cx="7162800" cy="4860560"/>
            <wp:effectExtent l="0" t="0" r="0" b="0"/>
            <wp:docPr id="131398899" name="Picture 13139889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98899" name="Picture 13139889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1400" cy="4900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B0AAD" w:rsidRPr="005610D8" w:rsidSect="008D2057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56657" w14:textId="77777777" w:rsidR="00CC1587" w:rsidRDefault="00CC1587" w:rsidP="00564B63">
      <w:pPr>
        <w:spacing w:after="0" w:line="240" w:lineRule="auto"/>
      </w:pPr>
      <w:r>
        <w:separator/>
      </w:r>
    </w:p>
  </w:endnote>
  <w:endnote w:type="continuationSeparator" w:id="0">
    <w:p w14:paraId="6FA7BBB2" w14:textId="77777777" w:rsidR="00CC1587" w:rsidRDefault="00CC1587" w:rsidP="00564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 Pro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5669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C0D42" w14:textId="1349BA35" w:rsidR="00873982" w:rsidRDefault="008739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BB3CB5" w14:textId="77777777" w:rsidR="00873982" w:rsidRDefault="00873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049C8" w14:textId="77777777" w:rsidR="00CC1587" w:rsidRDefault="00CC1587" w:rsidP="00564B63">
      <w:pPr>
        <w:spacing w:after="0" w:line="240" w:lineRule="auto"/>
      </w:pPr>
      <w:r>
        <w:separator/>
      </w:r>
    </w:p>
  </w:footnote>
  <w:footnote w:type="continuationSeparator" w:id="0">
    <w:p w14:paraId="537A1134" w14:textId="77777777" w:rsidR="00CC1587" w:rsidRDefault="00CC1587" w:rsidP="00564B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88299" w14:textId="473A8BB2" w:rsidR="00564B63" w:rsidRPr="00873982" w:rsidRDefault="00564B63" w:rsidP="00564B63">
    <w:pPr>
      <w:spacing w:after="120" w:line="276" w:lineRule="auto"/>
      <w:rPr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5820"/>
    <w:multiLevelType w:val="hybridMultilevel"/>
    <w:tmpl w:val="2F809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34CCB"/>
    <w:multiLevelType w:val="hybridMultilevel"/>
    <w:tmpl w:val="4CEA3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3F85"/>
    <w:multiLevelType w:val="hybridMultilevel"/>
    <w:tmpl w:val="63BC7844"/>
    <w:lvl w:ilvl="0" w:tplc="C478B4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09785F"/>
    <w:multiLevelType w:val="hybridMultilevel"/>
    <w:tmpl w:val="6D1423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42241"/>
    <w:multiLevelType w:val="hybridMultilevel"/>
    <w:tmpl w:val="867CAE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126951"/>
    <w:multiLevelType w:val="hybridMultilevel"/>
    <w:tmpl w:val="DBC0D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4965C1"/>
    <w:multiLevelType w:val="hybridMultilevel"/>
    <w:tmpl w:val="BA62B6A8"/>
    <w:lvl w:ilvl="0" w:tplc="B2362F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17515"/>
    <w:multiLevelType w:val="hybridMultilevel"/>
    <w:tmpl w:val="09EC05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0E357A"/>
    <w:multiLevelType w:val="hybridMultilevel"/>
    <w:tmpl w:val="826496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CB203E"/>
    <w:multiLevelType w:val="hybridMultilevel"/>
    <w:tmpl w:val="5A0003F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CAE5544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EB4245"/>
    <w:multiLevelType w:val="hybridMultilevel"/>
    <w:tmpl w:val="4190822C"/>
    <w:lvl w:ilvl="0" w:tplc="ECAE554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907713"/>
    <w:multiLevelType w:val="hybridMultilevel"/>
    <w:tmpl w:val="F0385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5855C5"/>
    <w:multiLevelType w:val="hybridMultilevel"/>
    <w:tmpl w:val="68BC8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6A5CB5"/>
    <w:multiLevelType w:val="hybridMultilevel"/>
    <w:tmpl w:val="C080A2B0"/>
    <w:lvl w:ilvl="0" w:tplc="C95A3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78F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684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8A0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929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2AD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FEE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AE0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4B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2564161"/>
    <w:multiLevelType w:val="hybridMultilevel"/>
    <w:tmpl w:val="BBC2A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8974A5"/>
    <w:multiLevelType w:val="hybridMultilevel"/>
    <w:tmpl w:val="64F46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B566E1"/>
    <w:multiLevelType w:val="hybridMultilevel"/>
    <w:tmpl w:val="032E7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76A2F"/>
    <w:multiLevelType w:val="hybridMultilevel"/>
    <w:tmpl w:val="A208B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57407"/>
    <w:multiLevelType w:val="hybridMultilevel"/>
    <w:tmpl w:val="1DA000F2"/>
    <w:lvl w:ilvl="0" w:tplc="40964B2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C78F7"/>
    <w:multiLevelType w:val="hybridMultilevel"/>
    <w:tmpl w:val="99AE4D98"/>
    <w:lvl w:ilvl="0" w:tplc="32F8B98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917C2"/>
    <w:multiLevelType w:val="hybridMultilevel"/>
    <w:tmpl w:val="3884B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BB7F10"/>
    <w:multiLevelType w:val="hybridMultilevel"/>
    <w:tmpl w:val="A2A89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DB21CD"/>
    <w:multiLevelType w:val="hybridMultilevel"/>
    <w:tmpl w:val="C6C4C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356F89"/>
    <w:multiLevelType w:val="hybridMultilevel"/>
    <w:tmpl w:val="2F509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A455B58"/>
    <w:multiLevelType w:val="hybridMultilevel"/>
    <w:tmpl w:val="0B58A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9932D2"/>
    <w:multiLevelType w:val="hybridMultilevel"/>
    <w:tmpl w:val="8264966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F016A82"/>
    <w:multiLevelType w:val="hybridMultilevel"/>
    <w:tmpl w:val="A0A2D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DF64DA"/>
    <w:multiLevelType w:val="hybridMultilevel"/>
    <w:tmpl w:val="2C44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0B4FDA"/>
    <w:multiLevelType w:val="hybridMultilevel"/>
    <w:tmpl w:val="5CBE3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9C6D6B"/>
    <w:multiLevelType w:val="hybridMultilevel"/>
    <w:tmpl w:val="EA16F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7E30100"/>
    <w:multiLevelType w:val="hybridMultilevel"/>
    <w:tmpl w:val="15C21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627D33"/>
    <w:multiLevelType w:val="hybridMultilevel"/>
    <w:tmpl w:val="D9B6B6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520810"/>
    <w:multiLevelType w:val="hybridMultilevel"/>
    <w:tmpl w:val="E2CC3060"/>
    <w:lvl w:ilvl="0" w:tplc="B2362F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E6F4E9E"/>
    <w:multiLevelType w:val="multilevel"/>
    <w:tmpl w:val="B8008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4" w15:restartNumberingAfterBreak="0">
    <w:nsid w:val="7FF9499C"/>
    <w:multiLevelType w:val="hybridMultilevel"/>
    <w:tmpl w:val="7132F442"/>
    <w:lvl w:ilvl="0" w:tplc="ECAE554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0856927">
    <w:abstractNumId w:val="23"/>
  </w:num>
  <w:num w:numId="2" w16cid:durableId="18433269">
    <w:abstractNumId w:val="4"/>
  </w:num>
  <w:num w:numId="3" w16cid:durableId="1285965106">
    <w:abstractNumId w:val="7"/>
  </w:num>
  <w:num w:numId="4" w16cid:durableId="1984920057">
    <w:abstractNumId w:val="33"/>
  </w:num>
  <w:num w:numId="5" w16cid:durableId="1082532706">
    <w:abstractNumId w:val="14"/>
  </w:num>
  <w:num w:numId="6" w16cid:durableId="1021589666">
    <w:abstractNumId w:val="34"/>
  </w:num>
  <w:num w:numId="7" w16cid:durableId="1160804486">
    <w:abstractNumId w:val="10"/>
  </w:num>
  <w:num w:numId="8" w16cid:durableId="318382883">
    <w:abstractNumId w:val="26"/>
  </w:num>
  <w:num w:numId="9" w16cid:durableId="1268928233">
    <w:abstractNumId w:val="24"/>
  </w:num>
  <w:num w:numId="10" w16cid:durableId="668485356">
    <w:abstractNumId w:val="12"/>
  </w:num>
  <w:num w:numId="11" w16cid:durableId="1555964970">
    <w:abstractNumId w:val="5"/>
  </w:num>
  <w:num w:numId="12" w16cid:durableId="1150362500">
    <w:abstractNumId w:val="0"/>
  </w:num>
  <w:num w:numId="13" w16cid:durableId="351685300">
    <w:abstractNumId w:val="17"/>
  </w:num>
  <w:num w:numId="14" w16cid:durableId="1091468558">
    <w:abstractNumId w:val="11"/>
  </w:num>
  <w:num w:numId="15" w16cid:durableId="1269389940">
    <w:abstractNumId w:val="27"/>
  </w:num>
  <w:num w:numId="16" w16cid:durableId="1596018329">
    <w:abstractNumId w:val="16"/>
  </w:num>
  <w:num w:numId="17" w16cid:durableId="622659482">
    <w:abstractNumId w:val="15"/>
  </w:num>
  <w:num w:numId="18" w16cid:durableId="1412850853">
    <w:abstractNumId w:val="9"/>
  </w:num>
  <w:num w:numId="19" w16cid:durableId="1305770673">
    <w:abstractNumId w:val="32"/>
  </w:num>
  <w:num w:numId="20" w16cid:durableId="812987593">
    <w:abstractNumId w:val="6"/>
  </w:num>
  <w:num w:numId="21" w16cid:durableId="179777675">
    <w:abstractNumId w:val="13"/>
  </w:num>
  <w:num w:numId="22" w16cid:durableId="1938826873">
    <w:abstractNumId w:val="31"/>
  </w:num>
  <w:num w:numId="23" w16cid:durableId="1441222695">
    <w:abstractNumId w:val="2"/>
  </w:num>
  <w:num w:numId="24" w16cid:durableId="1720518853">
    <w:abstractNumId w:val="21"/>
  </w:num>
  <w:num w:numId="25" w16cid:durableId="1328512307">
    <w:abstractNumId w:val="8"/>
  </w:num>
  <w:num w:numId="26" w16cid:durableId="1055465540">
    <w:abstractNumId w:val="18"/>
  </w:num>
  <w:num w:numId="27" w16cid:durableId="1608661966">
    <w:abstractNumId w:val="25"/>
  </w:num>
  <w:num w:numId="28" w16cid:durableId="6450974">
    <w:abstractNumId w:val="30"/>
  </w:num>
  <w:num w:numId="29" w16cid:durableId="576325473">
    <w:abstractNumId w:val="1"/>
  </w:num>
  <w:num w:numId="30" w16cid:durableId="1704406767">
    <w:abstractNumId w:val="28"/>
  </w:num>
  <w:num w:numId="31" w16cid:durableId="2038851555">
    <w:abstractNumId w:val="20"/>
  </w:num>
  <w:num w:numId="32" w16cid:durableId="679234252">
    <w:abstractNumId w:val="19"/>
  </w:num>
  <w:num w:numId="33" w16cid:durableId="1973709709">
    <w:abstractNumId w:val="22"/>
  </w:num>
  <w:num w:numId="34" w16cid:durableId="42756823">
    <w:abstractNumId w:val="29"/>
  </w:num>
  <w:num w:numId="35" w16cid:durableId="14756341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44"/>
    <w:rsid w:val="00000C27"/>
    <w:rsid w:val="00001FCF"/>
    <w:rsid w:val="00003B14"/>
    <w:rsid w:val="0000649C"/>
    <w:rsid w:val="00013B0F"/>
    <w:rsid w:val="0001589C"/>
    <w:rsid w:val="000176C1"/>
    <w:rsid w:val="00020193"/>
    <w:rsid w:val="0002584D"/>
    <w:rsid w:val="00046017"/>
    <w:rsid w:val="000461E9"/>
    <w:rsid w:val="00050CAC"/>
    <w:rsid w:val="0005255A"/>
    <w:rsid w:val="00056520"/>
    <w:rsid w:val="00066F57"/>
    <w:rsid w:val="000703EB"/>
    <w:rsid w:val="00071243"/>
    <w:rsid w:val="00071C0B"/>
    <w:rsid w:val="00072301"/>
    <w:rsid w:val="00075D03"/>
    <w:rsid w:val="00083118"/>
    <w:rsid w:val="000932BC"/>
    <w:rsid w:val="000A0257"/>
    <w:rsid w:val="000A2117"/>
    <w:rsid w:val="000A25D9"/>
    <w:rsid w:val="000B0271"/>
    <w:rsid w:val="000B0A36"/>
    <w:rsid w:val="000D5E7F"/>
    <w:rsid w:val="000D67FB"/>
    <w:rsid w:val="000D6F26"/>
    <w:rsid w:val="000E0A4B"/>
    <w:rsid w:val="000E19AE"/>
    <w:rsid w:val="000E517E"/>
    <w:rsid w:val="000E6810"/>
    <w:rsid w:val="000F0BC8"/>
    <w:rsid w:val="000F0D81"/>
    <w:rsid w:val="001102C4"/>
    <w:rsid w:val="0011313F"/>
    <w:rsid w:val="0011349E"/>
    <w:rsid w:val="00113CD2"/>
    <w:rsid w:val="0011687D"/>
    <w:rsid w:val="00122F91"/>
    <w:rsid w:val="0012427A"/>
    <w:rsid w:val="00127403"/>
    <w:rsid w:val="001320AC"/>
    <w:rsid w:val="00137DEC"/>
    <w:rsid w:val="00140EFF"/>
    <w:rsid w:val="00142F20"/>
    <w:rsid w:val="0014790D"/>
    <w:rsid w:val="00151B4A"/>
    <w:rsid w:val="00156FC1"/>
    <w:rsid w:val="00166136"/>
    <w:rsid w:val="00170F9E"/>
    <w:rsid w:val="0017778E"/>
    <w:rsid w:val="00180611"/>
    <w:rsid w:val="001834C8"/>
    <w:rsid w:val="00190A58"/>
    <w:rsid w:val="001A4B75"/>
    <w:rsid w:val="001B0778"/>
    <w:rsid w:val="001F194F"/>
    <w:rsid w:val="0020008B"/>
    <w:rsid w:val="00204DE1"/>
    <w:rsid w:val="00206F8C"/>
    <w:rsid w:val="00211CA5"/>
    <w:rsid w:val="0022595D"/>
    <w:rsid w:val="002267A0"/>
    <w:rsid w:val="002350EB"/>
    <w:rsid w:val="00245BD9"/>
    <w:rsid w:val="002539EC"/>
    <w:rsid w:val="00263FE7"/>
    <w:rsid w:val="00272FC5"/>
    <w:rsid w:val="002760DB"/>
    <w:rsid w:val="00277DB2"/>
    <w:rsid w:val="002816A6"/>
    <w:rsid w:val="00281E8B"/>
    <w:rsid w:val="00284D17"/>
    <w:rsid w:val="002874FA"/>
    <w:rsid w:val="002944F8"/>
    <w:rsid w:val="002952BE"/>
    <w:rsid w:val="00296D64"/>
    <w:rsid w:val="002A08A5"/>
    <w:rsid w:val="002A40CD"/>
    <w:rsid w:val="002A5641"/>
    <w:rsid w:val="002A7B2A"/>
    <w:rsid w:val="002B26ED"/>
    <w:rsid w:val="002C204D"/>
    <w:rsid w:val="002C2A3A"/>
    <w:rsid w:val="002C6DC0"/>
    <w:rsid w:val="00303856"/>
    <w:rsid w:val="00306EE3"/>
    <w:rsid w:val="00322054"/>
    <w:rsid w:val="00323733"/>
    <w:rsid w:val="00331788"/>
    <w:rsid w:val="00331904"/>
    <w:rsid w:val="003320CA"/>
    <w:rsid w:val="003349DC"/>
    <w:rsid w:val="00334D15"/>
    <w:rsid w:val="0034005C"/>
    <w:rsid w:val="003403F9"/>
    <w:rsid w:val="0034249E"/>
    <w:rsid w:val="00347315"/>
    <w:rsid w:val="0037024E"/>
    <w:rsid w:val="00371D04"/>
    <w:rsid w:val="00382333"/>
    <w:rsid w:val="00387490"/>
    <w:rsid w:val="003904BA"/>
    <w:rsid w:val="00390E2C"/>
    <w:rsid w:val="003932B1"/>
    <w:rsid w:val="003B3F1D"/>
    <w:rsid w:val="003C332C"/>
    <w:rsid w:val="003C626C"/>
    <w:rsid w:val="003D2925"/>
    <w:rsid w:val="003D315D"/>
    <w:rsid w:val="003D57BF"/>
    <w:rsid w:val="003D65DA"/>
    <w:rsid w:val="003E7B2F"/>
    <w:rsid w:val="003F7AEE"/>
    <w:rsid w:val="00400008"/>
    <w:rsid w:val="00412D9D"/>
    <w:rsid w:val="00413C4A"/>
    <w:rsid w:val="00417DDE"/>
    <w:rsid w:val="00422F05"/>
    <w:rsid w:val="00425024"/>
    <w:rsid w:val="004274A1"/>
    <w:rsid w:val="00431E92"/>
    <w:rsid w:val="00445478"/>
    <w:rsid w:val="0044622B"/>
    <w:rsid w:val="00447827"/>
    <w:rsid w:val="00451685"/>
    <w:rsid w:val="00455CF0"/>
    <w:rsid w:val="004567EB"/>
    <w:rsid w:val="0046722E"/>
    <w:rsid w:val="0046759F"/>
    <w:rsid w:val="00470639"/>
    <w:rsid w:val="00472EDA"/>
    <w:rsid w:val="00483849"/>
    <w:rsid w:val="0049067E"/>
    <w:rsid w:val="00494DA4"/>
    <w:rsid w:val="00494FF7"/>
    <w:rsid w:val="00495EA0"/>
    <w:rsid w:val="004A78BA"/>
    <w:rsid w:val="004B26EB"/>
    <w:rsid w:val="004B31C9"/>
    <w:rsid w:val="004B50D0"/>
    <w:rsid w:val="004B7758"/>
    <w:rsid w:val="004B77BF"/>
    <w:rsid w:val="004C1005"/>
    <w:rsid w:val="004C298B"/>
    <w:rsid w:val="004C75CF"/>
    <w:rsid w:val="004D5478"/>
    <w:rsid w:val="004D5FD0"/>
    <w:rsid w:val="004D6DC7"/>
    <w:rsid w:val="004E05A4"/>
    <w:rsid w:val="004E0DE7"/>
    <w:rsid w:val="004E217C"/>
    <w:rsid w:val="004E6DC8"/>
    <w:rsid w:val="004F2FC9"/>
    <w:rsid w:val="004F301F"/>
    <w:rsid w:val="00502B44"/>
    <w:rsid w:val="00503344"/>
    <w:rsid w:val="00504A93"/>
    <w:rsid w:val="0050531B"/>
    <w:rsid w:val="00511C96"/>
    <w:rsid w:val="00513A7A"/>
    <w:rsid w:val="00514FEE"/>
    <w:rsid w:val="0051500A"/>
    <w:rsid w:val="00516E08"/>
    <w:rsid w:val="005260AB"/>
    <w:rsid w:val="005320DB"/>
    <w:rsid w:val="005346B6"/>
    <w:rsid w:val="00536125"/>
    <w:rsid w:val="0054341F"/>
    <w:rsid w:val="00551818"/>
    <w:rsid w:val="00554A87"/>
    <w:rsid w:val="005567E2"/>
    <w:rsid w:val="00561027"/>
    <w:rsid w:val="005610D8"/>
    <w:rsid w:val="00561106"/>
    <w:rsid w:val="00563420"/>
    <w:rsid w:val="00564B63"/>
    <w:rsid w:val="005709E5"/>
    <w:rsid w:val="005749F4"/>
    <w:rsid w:val="0057529F"/>
    <w:rsid w:val="00582414"/>
    <w:rsid w:val="005828CD"/>
    <w:rsid w:val="0058489D"/>
    <w:rsid w:val="0058554C"/>
    <w:rsid w:val="005936FC"/>
    <w:rsid w:val="005A0D93"/>
    <w:rsid w:val="005C47B6"/>
    <w:rsid w:val="005D51CE"/>
    <w:rsid w:val="005D5C6E"/>
    <w:rsid w:val="005E35FD"/>
    <w:rsid w:val="00601226"/>
    <w:rsid w:val="00607F6B"/>
    <w:rsid w:val="00615DF9"/>
    <w:rsid w:val="00617BB7"/>
    <w:rsid w:val="0062117D"/>
    <w:rsid w:val="006232B4"/>
    <w:rsid w:val="00624020"/>
    <w:rsid w:val="00626EBA"/>
    <w:rsid w:val="00633DB7"/>
    <w:rsid w:val="0067752C"/>
    <w:rsid w:val="00684F17"/>
    <w:rsid w:val="00686FFC"/>
    <w:rsid w:val="00692944"/>
    <w:rsid w:val="00693074"/>
    <w:rsid w:val="006B102F"/>
    <w:rsid w:val="006B5CAD"/>
    <w:rsid w:val="006D0220"/>
    <w:rsid w:val="006D1322"/>
    <w:rsid w:val="006D3DA2"/>
    <w:rsid w:val="006D73CE"/>
    <w:rsid w:val="006E3D41"/>
    <w:rsid w:val="006E739F"/>
    <w:rsid w:val="006F19BD"/>
    <w:rsid w:val="006F289F"/>
    <w:rsid w:val="006F2CC2"/>
    <w:rsid w:val="00713ACD"/>
    <w:rsid w:val="00717577"/>
    <w:rsid w:val="007176A8"/>
    <w:rsid w:val="007206A0"/>
    <w:rsid w:val="00723F61"/>
    <w:rsid w:val="007275F6"/>
    <w:rsid w:val="0073623F"/>
    <w:rsid w:val="00736C8F"/>
    <w:rsid w:val="00747290"/>
    <w:rsid w:val="0076690A"/>
    <w:rsid w:val="00774058"/>
    <w:rsid w:val="007846D1"/>
    <w:rsid w:val="007872DA"/>
    <w:rsid w:val="00795108"/>
    <w:rsid w:val="007A11BE"/>
    <w:rsid w:val="007B1CB6"/>
    <w:rsid w:val="007B1D75"/>
    <w:rsid w:val="007B2E8D"/>
    <w:rsid w:val="007B3EB2"/>
    <w:rsid w:val="007E7C42"/>
    <w:rsid w:val="007F1838"/>
    <w:rsid w:val="007F71B0"/>
    <w:rsid w:val="00800FF5"/>
    <w:rsid w:val="0080765D"/>
    <w:rsid w:val="00815B55"/>
    <w:rsid w:val="0081672B"/>
    <w:rsid w:val="00816AC2"/>
    <w:rsid w:val="00816DA6"/>
    <w:rsid w:val="008203E5"/>
    <w:rsid w:val="008204D0"/>
    <w:rsid w:val="008260AC"/>
    <w:rsid w:val="008273FD"/>
    <w:rsid w:val="00832436"/>
    <w:rsid w:val="00834BA2"/>
    <w:rsid w:val="00837F6A"/>
    <w:rsid w:val="00862838"/>
    <w:rsid w:val="00871EA0"/>
    <w:rsid w:val="00873982"/>
    <w:rsid w:val="00883CDC"/>
    <w:rsid w:val="00886B7F"/>
    <w:rsid w:val="008904F3"/>
    <w:rsid w:val="0089139A"/>
    <w:rsid w:val="00894064"/>
    <w:rsid w:val="00894602"/>
    <w:rsid w:val="008A4142"/>
    <w:rsid w:val="008D2057"/>
    <w:rsid w:val="008D640F"/>
    <w:rsid w:val="008E43DD"/>
    <w:rsid w:val="008E5D3E"/>
    <w:rsid w:val="008E7AB6"/>
    <w:rsid w:val="00903F54"/>
    <w:rsid w:val="00907A4F"/>
    <w:rsid w:val="00921464"/>
    <w:rsid w:val="009506E8"/>
    <w:rsid w:val="009516B5"/>
    <w:rsid w:val="00964DFD"/>
    <w:rsid w:val="0098208B"/>
    <w:rsid w:val="0098715C"/>
    <w:rsid w:val="00987C68"/>
    <w:rsid w:val="00991984"/>
    <w:rsid w:val="00994DAC"/>
    <w:rsid w:val="0099557D"/>
    <w:rsid w:val="0099589D"/>
    <w:rsid w:val="009A0F74"/>
    <w:rsid w:val="009A1068"/>
    <w:rsid w:val="009A15F4"/>
    <w:rsid w:val="009B1E1E"/>
    <w:rsid w:val="009B41C0"/>
    <w:rsid w:val="009B5883"/>
    <w:rsid w:val="009C3C2F"/>
    <w:rsid w:val="009D1F36"/>
    <w:rsid w:val="009D7A1B"/>
    <w:rsid w:val="009E1B78"/>
    <w:rsid w:val="009E30E8"/>
    <w:rsid w:val="009E3FE8"/>
    <w:rsid w:val="009E63C9"/>
    <w:rsid w:val="00A013E0"/>
    <w:rsid w:val="00A061F4"/>
    <w:rsid w:val="00A07840"/>
    <w:rsid w:val="00A079BA"/>
    <w:rsid w:val="00A20032"/>
    <w:rsid w:val="00A204D6"/>
    <w:rsid w:val="00A238F3"/>
    <w:rsid w:val="00A23B91"/>
    <w:rsid w:val="00A27056"/>
    <w:rsid w:val="00A273E1"/>
    <w:rsid w:val="00A3269A"/>
    <w:rsid w:val="00A343AD"/>
    <w:rsid w:val="00A41246"/>
    <w:rsid w:val="00A4151B"/>
    <w:rsid w:val="00A42D8D"/>
    <w:rsid w:val="00A463E6"/>
    <w:rsid w:val="00A47DEA"/>
    <w:rsid w:val="00A53A1D"/>
    <w:rsid w:val="00A57A42"/>
    <w:rsid w:val="00A61463"/>
    <w:rsid w:val="00A7196C"/>
    <w:rsid w:val="00A76785"/>
    <w:rsid w:val="00A76E03"/>
    <w:rsid w:val="00A7767F"/>
    <w:rsid w:val="00A93AB1"/>
    <w:rsid w:val="00AC1A1D"/>
    <w:rsid w:val="00AC4AF9"/>
    <w:rsid w:val="00AD5F41"/>
    <w:rsid w:val="00AD782D"/>
    <w:rsid w:val="00AE148D"/>
    <w:rsid w:val="00AE5506"/>
    <w:rsid w:val="00AE7516"/>
    <w:rsid w:val="00AF340E"/>
    <w:rsid w:val="00B02C06"/>
    <w:rsid w:val="00B06A81"/>
    <w:rsid w:val="00B171C0"/>
    <w:rsid w:val="00B2205B"/>
    <w:rsid w:val="00B23BED"/>
    <w:rsid w:val="00B26FFC"/>
    <w:rsid w:val="00B30E42"/>
    <w:rsid w:val="00B3770E"/>
    <w:rsid w:val="00B4452C"/>
    <w:rsid w:val="00B44DC6"/>
    <w:rsid w:val="00B4752B"/>
    <w:rsid w:val="00B515AA"/>
    <w:rsid w:val="00B520C6"/>
    <w:rsid w:val="00B601C1"/>
    <w:rsid w:val="00B6216D"/>
    <w:rsid w:val="00B80144"/>
    <w:rsid w:val="00B8238C"/>
    <w:rsid w:val="00B832A9"/>
    <w:rsid w:val="00B86036"/>
    <w:rsid w:val="00B96A1D"/>
    <w:rsid w:val="00BA17FB"/>
    <w:rsid w:val="00BA20A5"/>
    <w:rsid w:val="00BA4A17"/>
    <w:rsid w:val="00BA4EC3"/>
    <w:rsid w:val="00BA70FD"/>
    <w:rsid w:val="00BB0AAD"/>
    <w:rsid w:val="00BB2900"/>
    <w:rsid w:val="00BC4671"/>
    <w:rsid w:val="00BC73E8"/>
    <w:rsid w:val="00BE5544"/>
    <w:rsid w:val="00BE617C"/>
    <w:rsid w:val="00BE647B"/>
    <w:rsid w:val="00BF23D0"/>
    <w:rsid w:val="00C00812"/>
    <w:rsid w:val="00C04ADE"/>
    <w:rsid w:val="00C067C1"/>
    <w:rsid w:val="00C1209C"/>
    <w:rsid w:val="00C13C69"/>
    <w:rsid w:val="00C13FD3"/>
    <w:rsid w:val="00C31FC4"/>
    <w:rsid w:val="00C41A90"/>
    <w:rsid w:val="00C42782"/>
    <w:rsid w:val="00C429F1"/>
    <w:rsid w:val="00C51EA9"/>
    <w:rsid w:val="00C5701A"/>
    <w:rsid w:val="00C62F2E"/>
    <w:rsid w:val="00C6422F"/>
    <w:rsid w:val="00C655E8"/>
    <w:rsid w:val="00C739E9"/>
    <w:rsid w:val="00C742EF"/>
    <w:rsid w:val="00C7760B"/>
    <w:rsid w:val="00C87ADD"/>
    <w:rsid w:val="00CC1587"/>
    <w:rsid w:val="00CC18ED"/>
    <w:rsid w:val="00CC7F34"/>
    <w:rsid w:val="00CD3C4F"/>
    <w:rsid w:val="00CD6E5B"/>
    <w:rsid w:val="00CD6EB4"/>
    <w:rsid w:val="00CE0729"/>
    <w:rsid w:val="00CE3C31"/>
    <w:rsid w:val="00CE6C74"/>
    <w:rsid w:val="00D0182C"/>
    <w:rsid w:val="00D0317D"/>
    <w:rsid w:val="00D04ACB"/>
    <w:rsid w:val="00D07634"/>
    <w:rsid w:val="00D11EEE"/>
    <w:rsid w:val="00D13B23"/>
    <w:rsid w:val="00D150C8"/>
    <w:rsid w:val="00D16729"/>
    <w:rsid w:val="00D170E3"/>
    <w:rsid w:val="00D25ADA"/>
    <w:rsid w:val="00D55D5F"/>
    <w:rsid w:val="00D71F83"/>
    <w:rsid w:val="00D756E0"/>
    <w:rsid w:val="00D810C8"/>
    <w:rsid w:val="00D875C1"/>
    <w:rsid w:val="00D9680C"/>
    <w:rsid w:val="00DA746B"/>
    <w:rsid w:val="00DB2E8D"/>
    <w:rsid w:val="00DB6192"/>
    <w:rsid w:val="00DC6E9A"/>
    <w:rsid w:val="00DD70A3"/>
    <w:rsid w:val="00DE1726"/>
    <w:rsid w:val="00DE4443"/>
    <w:rsid w:val="00DF1E55"/>
    <w:rsid w:val="00DF40DF"/>
    <w:rsid w:val="00DF40E1"/>
    <w:rsid w:val="00DF6A5A"/>
    <w:rsid w:val="00DF6C1D"/>
    <w:rsid w:val="00E155A7"/>
    <w:rsid w:val="00E16765"/>
    <w:rsid w:val="00E16D31"/>
    <w:rsid w:val="00E177DB"/>
    <w:rsid w:val="00E2006A"/>
    <w:rsid w:val="00E21519"/>
    <w:rsid w:val="00E2297A"/>
    <w:rsid w:val="00E250C0"/>
    <w:rsid w:val="00E25DFA"/>
    <w:rsid w:val="00E27498"/>
    <w:rsid w:val="00E332F1"/>
    <w:rsid w:val="00E350DD"/>
    <w:rsid w:val="00E513F4"/>
    <w:rsid w:val="00E52BB9"/>
    <w:rsid w:val="00E622C9"/>
    <w:rsid w:val="00E75675"/>
    <w:rsid w:val="00E76E5D"/>
    <w:rsid w:val="00E775AF"/>
    <w:rsid w:val="00EA04F1"/>
    <w:rsid w:val="00EA7EE2"/>
    <w:rsid w:val="00EB10E4"/>
    <w:rsid w:val="00EC173B"/>
    <w:rsid w:val="00EC1825"/>
    <w:rsid w:val="00EC2621"/>
    <w:rsid w:val="00ED0644"/>
    <w:rsid w:val="00EE0D30"/>
    <w:rsid w:val="00EE2882"/>
    <w:rsid w:val="00EE30EF"/>
    <w:rsid w:val="00EF0410"/>
    <w:rsid w:val="00EF2407"/>
    <w:rsid w:val="00EF5700"/>
    <w:rsid w:val="00EF679C"/>
    <w:rsid w:val="00EF75D7"/>
    <w:rsid w:val="00F0146F"/>
    <w:rsid w:val="00F07306"/>
    <w:rsid w:val="00F07BC2"/>
    <w:rsid w:val="00F1439F"/>
    <w:rsid w:val="00F34170"/>
    <w:rsid w:val="00F42260"/>
    <w:rsid w:val="00F54ED8"/>
    <w:rsid w:val="00F57039"/>
    <w:rsid w:val="00F628EF"/>
    <w:rsid w:val="00F63946"/>
    <w:rsid w:val="00F63A92"/>
    <w:rsid w:val="00F654C5"/>
    <w:rsid w:val="00F65CA1"/>
    <w:rsid w:val="00F7171E"/>
    <w:rsid w:val="00F71E89"/>
    <w:rsid w:val="00F72CD5"/>
    <w:rsid w:val="00F74B82"/>
    <w:rsid w:val="00F818B9"/>
    <w:rsid w:val="00F8231B"/>
    <w:rsid w:val="00FA056E"/>
    <w:rsid w:val="00FA2C05"/>
    <w:rsid w:val="00FA3837"/>
    <w:rsid w:val="00FB3F98"/>
    <w:rsid w:val="00FB4E06"/>
    <w:rsid w:val="00FC059A"/>
    <w:rsid w:val="00FC3202"/>
    <w:rsid w:val="00FC3368"/>
    <w:rsid w:val="00FC61E1"/>
    <w:rsid w:val="00FD0B4A"/>
    <w:rsid w:val="00FD604F"/>
    <w:rsid w:val="00FF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ADBD3"/>
  <w15:chartTrackingRefBased/>
  <w15:docId w15:val="{A7297A63-E5D5-4EDA-88D9-E39E44D4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54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16AC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31B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0531B"/>
  </w:style>
  <w:style w:type="table" w:styleId="TableGrid">
    <w:name w:val="Table Grid"/>
    <w:basedOn w:val="TableNormal"/>
    <w:uiPriority w:val="39"/>
    <w:rsid w:val="00727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F6A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28">
    <w:name w:val="A28"/>
    <w:uiPriority w:val="99"/>
    <w:rsid w:val="00A20032"/>
    <w:rPr>
      <w:rFonts w:cs="HelveticaNeueLT Pro 55 Roman"/>
      <w:color w:val="211D1E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932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2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690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A0D93"/>
    <w:rPr>
      <w:color w:val="808080"/>
    </w:rPr>
  </w:style>
  <w:style w:type="paragraph" w:styleId="Revision">
    <w:name w:val="Revision"/>
    <w:hidden/>
    <w:uiPriority w:val="99"/>
    <w:semiHidden/>
    <w:rsid w:val="000E68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4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63"/>
  </w:style>
  <w:style w:type="paragraph" w:styleId="Footer">
    <w:name w:val="footer"/>
    <w:basedOn w:val="Normal"/>
    <w:link w:val="FooterChar"/>
    <w:uiPriority w:val="99"/>
    <w:unhideWhenUsed/>
    <w:rsid w:val="00564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63"/>
  </w:style>
  <w:style w:type="character" w:styleId="LineNumber">
    <w:name w:val="line number"/>
    <w:basedOn w:val="DefaultParagraphFont"/>
    <w:uiPriority w:val="99"/>
    <w:semiHidden/>
    <w:unhideWhenUsed/>
    <w:rsid w:val="00837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9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0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6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1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80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D4F78F80EB3C42B4BFE5F37C513EEE" ma:contentTypeVersion="17" ma:contentTypeDescription="Create a new document." ma:contentTypeScope="" ma:versionID="65453c00aeb4c458beb057f3783e12e6">
  <xsd:schema xmlns:xsd="http://www.w3.org/2001/XMLSchema" xmlns:xs="http://www.w3.org/2001/XMLSchema" xmlns:p="http://schemas.microsoft.com/office/2006/metadata/properties" xmlns:ns2="57547ab7-939a-450f-8a98-fccbc92cc1b2" xmlns:ns3="eb498e99-7109-4ac0-ba86-f03e110abc1b" targetNamespace="http://schemas.microsoft.com/office/2006/metadata/properties" ma:root="true" ma:fieldsID="7c4e7931de1ba725aa3df4f8d8b7f050" ns2:_="" ns3:_="">
    <xsd:import namespace="57547ab7-939a-450f-8a98-fccbc92cc1b2"/>
    <xsd:import namespace="eb498e99-7109-4ac0-ba86-f03e110abc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547ab7-939a-450f-8a98-fccbc92cc1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98e99-7109-4ac0-ba86-f03e110abc1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f5b9d1b-435f-44a4-b428-58b2a2226880}" ma:internalName="TaxCatchAll" ma:showField="CatchAllData" ma:web="eb498e99-7109-4ac0-ba86-f03e110abc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70F238-7BB8-4118-B691-328B14FD29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A78A14-8BF0-44E8-A769-FAFD5274960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3D4C305-3153-4DCE-8EEE-99D44DCA4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547ab7-939a-450f-8a98-fccbc92cc1b2"/>
    <ds:schemaRef ds:uri="eb498e99-7109-4ac0-ba86-f03e110abc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g (FleishmanHillard)</dc:creator>
  <cp:keywords/>
  <dc:description/>
  <cp:lastModifiedBy>Melanie Stephens (FleishmanHillard)</cp:lastModifiedBy>
  <cp:revision>6</cp:revision>
  <dcterms:created xsi:type="dcterms:W3CDTF">2024-02-03T14:15:00Z</dcterms:created>
  <dcterms:modified xsi:type="dcterms:W3CDTF">2024-03-0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08T11:17:3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f63ba9e-596c-4ccf-a41b-f5d1d15bbd0d</vt:lpwstr>
  </property>
  <property fmtid="{D5CDD505-2E9C-101B-9397-08002B2CF9AE}" pid="8" name="MSIP_Label_5e4b1be8-281e-475d-98b0-21c3457e5a46_ContentBits">
    <vt:lpwstr>0</vt:lpwstr>
  </property>
</Properties>
</file>